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663565" cy="41503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material 4. Kaplan-Meier survival analysis illustrating the prognostic efficacy of the risk score in different patient subgroups. </w:t>
      </w:r>
      <w:r>
        <w:rPr>
          <w:rFonts w:cs="Times New Roman" w:ascii="Times New Roman" w:hAnsi="Times New Roman"/>
          <w:b w:val="false"/>
          <w:bCs w:val="false"/>
        </w:rPr>
        <w:t>BRFS probability is plotted over time,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comparing high-risk (indicated by crosses) and low-risk (indicated by circles) groups. Notable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variance in survival outcomes is observed. In some subgroups, a significant distinction is noted (p&lt;0.001), indicating a strong prognostic value of the risk score. In contrast, other subgroups show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no significant predictive difference (p=1.000 and p=0.294). The analysis underscores the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heterogeneity in risk score performance across various clinical and demographic patient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</w:rPr>
        <w:t>subgroup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11:00:44Z</dcterms:created>
  <dc:creator>ersoltan</dc:creator>
  <dc:description/>
  <dc:language>en-US</dc:language>
  <cp:lastModifiedBy>Ersoltan</cp:lastModifiedBy>
  <dcterms:modified xsi:type="dcterms:W3CDTF">2023-11-25T11:04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9981EEBA254861B4F3D6A3B26D9593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